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97406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  <w:r w:rsidR="00D3149B">
              <w:rPr>
                <w:rFonts w:eastAsia="Times New Roman" w:cs="Arial"/>
                <w:sz w:val="19"/>
                <w:szCs w:val="19"/>
              </w:rPr>
              <w:t xml:space="preserve"> &amp; abstract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D3149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8A79A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and Methods (Study Design paragraph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</w:t>
            </w:r>
            <w:r w:rsidR="0097406E">
              <w:rPr>
                <w:rFonts w:eastAsia="Times New Roman" w:cs="Arial"/>
                <w:sz w:val="19"/>
                <w:szCs w:val="19"/>
              </w:rPr>
              <w:t xml:space="preserve">r objectives pertain to the </w:t>
            </w:r>
            <w:r w:rsidRPr="0020091A">
              <w:rPr>
                <w:rFonts w:eastAsia="Times New Roman" w:cs="Arial"/>
                <w:sz w:val="19"/>
                <w:szCs w:val="19"/>
              </w:rPr>
              <w:t>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8A79A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tudy Design paragraph 1</w:t>
            </w:r>
            <w:r w:rsidRPr="008A79A8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sentenc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F33C33" w:rsidRDefault="00F33C3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 – Study Design paragraph and Randomization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73CFD" w:rsidRDefault="00173CF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F33C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Study Population &amp; Eligibility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33C33" w:rsidRDefault="00F33C3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– Study Population &amp; Eligibility section and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Outcomes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F33C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Intervention Overview section and Implementation Strategies to be Tested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F33C3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– Outcome section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33C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4E774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– Power and Sample Size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33C33" w:rsidRDefault="00F33C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2361" w:rsidRDefault="0045236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– Randomization section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45236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Randomization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steps taken to conceal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45236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Randomization section</w:t>
            </w:r>
            <w:r>
              <w:rPr>
                <w:rFonts w:eastAsia="Times New Roman" w:cs="Arial"/>
                <w:sz w:val="19"/>
                <w:szCs w:val="19"/>
              </w:rPr>
              <w:t xml:space="preserve"> (it is noted that buildings will be informed of their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assignment, it is not conceale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7625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Randomization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6257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Randomization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17060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r w:rsidR="00815659">
              <w:rPr>
                <w:rFonts w:cs="Arial"/>
                <w:sz w:val="19"/>
                <w:szCs w:val="19"/>
              </w:rPr>
              <w:t>–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="00815659">
              <w:rPr>
                <w:rFonts w:cs="Arial"/>
                <w:sz w:val="19"/>
                <w:szCs w:val="19"/>
              </w:rPr>
              <w:t>Study Population and Eligibility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80622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– last line of Study Population and Eligibility section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625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– Randomization section</w:t>
            </w:r>
            <w:r>
              <w:rPr>
                <w:rFonts w:eastAsia="Times New Roman" w:cs="Arial"/>
                <w:sz w:val="19"/>
                <w:szCs w:val="19"/>
              </w:rPr>
              <w:t xml:space="preserve"> and Outcomes (Primary Outcome)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76CAE" w:rsidRDefault="00C76CA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:rsidR="000849CD" w:rsidRPr="0020091A" w:rsidRDefault="00802E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– Statistical Analysis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041C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– Statistical Analysis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173CF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173CF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949F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73CFD" w:rsidP="00173C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  <w:r w:rsidR="00E041C4">
              <w:rPr>
                <w:rFonts w:eastAsia="Times New Roman" w:cs="Arial"/>
                <w:sz w:val="19"/>
                <w:szCs w:val="19"/>
              </w:rPr>
              <w:t xml:space="preserve"> (trial has not yet started)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173CF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173CF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173CF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73CF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73CF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518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D2CD1" w:rsidRDefault="00FD2CD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D2CD1">
              <w:rPr>
                <w:rFonts w:eastAsia="Times New Roman" w:cs="Arial"/>
                <w:sz w:val="19"/>
                <w:szCs w:val="19"/>
              </w:rPr>
              <w:t xml:space="preserve">Discussion section limitations paragraph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533BA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M</w:t>
            </w:r>
            <w:r w:rsidR="00857D8F">
              <w:rPr>
                <w:rFonts w:eastAsia="Calibri" w:cs="Arial"/>
                <w:sz w:val="19"/>
                <w:szCs w:val="19"/>
              </w:rPr>
              <w:t xml:space="preserve">ethods Study Population and Eligibility section and Discussion 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518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rial has not yet started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73CFD" w:rsidRDefault="00173CF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53AA9" w:rsidRDefault="00953A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(this is a protocol paper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80C91" w:rsidRDefault="00080C9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clarations Statement</w:t>
            </w:r>
            <w:r w:rsidR="00D3149B">
              <w:rPr>
                <w:rFonts w:eastAsia="Times New Roman" w:cs="Arial"/>
                <w:sz w:val="19"/>
                <w:szCs w:val="19"/>
              </w:rPr>
              <w:t xml:space="preserve"> and Methods Study Design paragraph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17060"/>
    <w:rsid w:val="00033FF8"/>
    <w:rsid w:val="00045282"/>
    <w:rsid w:val="0005550B"/>
    <w:rsid w:val="00063E25"/>
    <w:rsid w:val="00080C91"/>
    <w:rsid w:val="000849CD"/>
    <w:rsid w:val="000E28DE"/>
    <w:rsid w:val="000F448E"/>
    <w:rsid w:val="001536DD"/>
    <w:rsid w:val="00156604"/>
    <w:rsid w:val="001652C0"/>
    <w:rsid w:val="00173CFD"/>
    <w:rsid w:val="00181240"/>
    <w:rsid w:val="001962A4"/>
    <w:rsid w:val="001A31AE"/>
    <w:rsid w:val="00203836"/>
    <w:rsid w:val="002949F8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518FF"/>
    <w:rsid w:val="00452361"/>
    <w:rsid w:val="004C1E67"/>
    <w:rsid w:val="004E774D"/>
    <w:rsid w:val="00513C44"/>
    <w:rsid w:val="00530527"/>
    <w:rsid w:val="00533BA7"/>
    <w:rsid w:val="00582E1C"/>
    <w:rsid w:val="005849F6"/>
    <w:rsid w:val="00603557"/>
    <w:rsid w:val="00616DD8"/>
    <w:rsid w:val="006379D7"/>
    <w:rsid w:val="006D7B5A"/>
    <w:rsid w:val="006E59B7"/>
    <w:rsid w:val="00737CE2"/>
    <w:rsid w:val="00762579"/>
    <w:rsid w:val="007920D7"/>
    <w:rsid w:val="007B6CDF"/>
    <w:rsid w:val="00801AB5"/>
    <w:rsid w:val="00802E73"/>
    <w:rsid w:val="0080622B"/>
    <w:rsid w:val="00815659"/>
    <w:rsid w:val="00844473"/>
    <w:rsid w:val="00844A6C"/>
    <w:rsid w:val="00856310"/>
    <w:rsid w:val="00857D8F"/>
    <w:rsid w:val="008A79A8"/>
    <w:rsid w:val="008E331F"/>
    <w:rsid w:val="009058E6"/>
    <w:rsid w:val="009112A2"/>
    <w:rsid w:val="00936DEC"/>
    <w:rsid w:val="00953AA9"/>
    <w:rsid w:val="0097406E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00675"/>
    <w:rsid w:val="00C76CAE"/>
    <w:rsid w:val="00CA19D9"/>
    <w:rsid w:val="00CA5763"/>
    <w:rsid w:val="00CB0BCE"/>
    <w:rsid w:val="00CB7EFB"/>
    <w:rsid w:val="00CF4AB4"/>
    <w:rsid w:val="00D3149B"/>
    <w:rsid w:val="00D33F26"/>
    <w:rsid w:val="00D5205A"/>
    <w:rsid w:val="00DD586B"/>
    <w:rsid w:val="00DF0144"/>
    <w:rsid w:val="00E041C4"/>
    <w:rsid w:val="00E5741A"/>
    <w:rsid w:val="00E664A2"/>
    <w:rsid w:val="00E879C1"/>
    <w:rsid w:val="00EA579C"/>
    <w:rsid w:val="00EE707C"/>
    <w:rsid w:val="00F0617B"/>
    <w:rsid w:val="00F33C33"/>
    <w:rsid w:val="00F600A8"/>
    <w:rsid w:val="00FD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F2203"/>
  <w15:docId w15:val="{16665631-FBB8-40F7-A3B0-528E50E90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B7F747-DD31-4E05-BADC-863DDE30F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204</Words>
  <Characters>686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Doran, Kelly</cp:lastModifiedBy>
  <cp:revision>22</cp:revision>
  <dcterms:created xsi:type="dcterms:W3CDTF">2022-12-21T14:55:00Z</dcterms:created>
  <dcterms:modified xsi:type="dcterms:W3CDTF">2023-04-20T14:45:00Z</dcterms:modified>
</cp:coreProperties>
</file>